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EC02A" w14:textId="64999D45" w:rsidR="00DE250D" w:rsidRPr="00CF5724" w:rsidRDefault="00DE250D" w:rsidP="00DE250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F5724">
        <w:rPr>
          <w:rFonts w:ascii="Times New Roman" w:hAnsi="Times New Roman" w:cs="Times New Roman"/>
          <w:noProof/>
          <w:kern w:val="0"/>
          <w:sz w:val="24"/>
          <w:szCs w:val="24"/>
          <w:lang w:val="en-US"/>
        </w:rPr>
        <w:drawing>
          <wp:inline distT="0" distB="0" distL="0" distR="0" wp14:anchorId="1EF5AAD4" wp14:editId="08F3E23D">
            <wp:extent cx="5731510" cy="3368040"/>
            <wp:effectExtent l="0" t="0" r="2540" b="3810"/>
            <wp:docPr id="681326779" name="Picture 3" descr="A graph with blue dots and a black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326779" name="Picture 3" descr="A graph with blue dots and a black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AB2BF" w14:textId="30E80219" w:rsidR="001855F5" w:rsidRDefault="00DE250D">
      <w:pPr>
        <w:rPr>
          <w:rFonts w:ascii="Times New Roman" w:hAnsi="Times New Roman" w:cs="Times New Roman"/>
          <w:lang w:val="sk-SK"/>
        </w:rPr>
      </w:pPr>
      <w:r w:rsidRPr="00CF5724">
        <w:rPr>
          <w:rFonts w:ascii="Times New Roman" w:hAnsi="Times New Roman" w:cs="Times New Roman"/>
          <w:b/>
          <w:bCs/>
        </w:rPr>
        <w:t>Figure 1</w:t>
      </w:r>
      <w:r w:rsidRPr="00CF5724">
        <w:rPr>
          <w:rFonts w:ascii="Times New Roman" w:hAnsi="Times New Roman" w:cs="Times New Roman"/>
          <w:b/>
          <w:bCs/>
          <w:lang w:val="sk-SK"/>
        </w:rPr>
        <w:t>:</w:t>
      </w:r>
      <w:r w:rsidRPr="00CF5724">
        <w:rPr>
          <w:rFonts w:ascii="Times New Roman" w:hAnsi="Times New Roman" w:cs="Times New Roman"/>
          <w:lang w:val="sk-SK"/>
        </w:rPr>
        <w:t xml:space="preserve"> 2D </w:t>
      </w:r>
      <w:proofErr w:type="spellStart"/>
      <w:r w:rsidRPr="00CF5724">
        <w:rPr>
          <w:rFonts w:ascii="Times New Roman" w:hAnsi="Times New Roman" w:cs="Times New Roman"/>
          <w:lang w:val="sk-SK"/>
        </w:rPr>
        <w:t>scatter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plot </w:t>
      </w:r>
      <w:proofErr w:type="spellStart"/>
      <w:r w:rsidRPr="00CF5724">
        <w:rPr>
          <w:rFonts w:ascii="Times New Roman" w:hAnsi="Times New Roman" w:cs="Times New Roman"/>
          <w:lang w:val="sk-SK"/>
        </w:rPr>
        <w:t>with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overlaid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linear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trendline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for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correlation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between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age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(Y </w:t>
      </w:r>
      <w:proofErr w:type="spellStart"/>
      <w:r w:rsidRPr="00CF5724">
        <w:rPr>
          <w:rFonts w:ascii="Times New Roman" w:hAnsi="Times New Roman" w:cs="Times New Roman"/>
          <w:lang w:val="sk-SK"/>
        </w:rPr>
        <w:t>axis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) and </w:t>
      </w:r>
      <w:proofErr w:type="spellStart"/>
      <w:r w:rsidRPr="00CF5724">
        <w:rPr>
          <w:rFonts w:ascii="Times New Roman" w:hAnsi="Times New Roman" w:cs="Times New Roman"/>
          <w:lang w:val="sk-SK"/>
        </w:rPr>
        <w:t>global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PSQI (X </w:t>
      </w:r>
      <w:proofErr w:type="spellStart"/>
      <w:r w:rsidRPr="00CF5724">
        <w:rPr>
          <w:rFonts w:ascii="Times New Roman" w:hAnsi="Times New Roman" w:cs="Times New Roman"/>
          <w:lang w:val="sk-SK"/>
        </w:rPr>
        <w:t>axis</w:t>
      </w:r>
      <w:proofErr w:type="spellEnd"/>
      <w:r w:rsidRPr="00CF5724">
        <w:rPr>
          <w:rFonts w:ascii="Times New Roman" w:hAnsi="Times New Roman" w:cs="Times New Roman"/>
          <w:lang w:val="sk-SK"/>
        </w:rPr>
        <w:t>)</w:t>
      </w:r>
      <w:r w:rsidR="00860160" w:rsidRPr="00CF5724">
        <w:rPr>
          <w:rFonts w:ascii="Times New Roman" w:hAnsi="Times New Roman" w:cs="Times New Roman"/>
          <w:lang w:val="sk-SK"/>
        </w:rPr>
        <w:t xml:space="preserve"> in </w:t>
      </w:r>
      <w:proofErr w:type="spellStart"/>
      <w:r w:rsidR="00860160" w:rsidRPr="00CF5724">
        <w:rPr>
          <w:rFonts w:ascii="Times New Roman" w:hAnsi="Times New Roman" w:cs="Times New Roman"/>
          <w:lang w:val="sk-SK"/>
        </w:rPr>
        <w:t>the</w:t>
      </w:r>
      <w:proofErr w:type="spellEnd"/>
      <w:r w:rsidR="00860160"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="00860160" w:rsidRPr="00CF5724">
        <w:rPr>
          <w:rFonts w:ascii="Times New Roman" w:hAnsi="Times New Roman" w:cs="Times New Roman"/>
          <w:lang w:val="sk-SK"/>
        </w:rPr>
        <w:t>group</w:t>
      </w:r>
      <w:proofErr w:type="spellEnd"/>
      <w:r w:rsidR="00860160" w:rsidRPr="00CF5724">
        <w:rPr>
          <w:rFonts w:ascii="Times New Roman" w:hAnsi="Times New Roman" w:cs="Times New Roman"/>
          <w:lang w:val="sk-SK"/>
        </w:rPr>
        <w:t xml:space="preserve"> of </w:t>
      </w:r>
      <w:r w:rsidR="00A622D6" w:rsidRPr="00CF5724">
        <w:rPr>
          <w:rFonts w:ascii="Times New Roman" w:hAnsi="Times New Roman" w:cs="Times New Roman"/>
          <w:lang w:val="sk-SK"/>
        </w:rPr>
        <w:t>96</w:t>
      </w:r>
      <w:r w:rsidR="00860160"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="00860160" w:rsidRPr="00CF5724">
        <w:rPr>
          <w:rFonts w:ascii="Times New Roman" w:hAnsi="Times New Roman" w:cs="Times New Roman"/>
          <w:lang w:val="sk-SK"/>
        </w:rPr>
        <w:t>subjects</w:t>
      </w:r>
      <w:proofErr w:type="spellEnd"/>
      <w:r w:rsidR="00860160"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="00860160" w:rsidRPr="00CF5724">
        <w:rPr>
          <w:rFonts w:ascii="Times New Roman" w:hAnsi="Times New Roman" w:cs="Times New Roman"/>
          <w:lang w:val="sk-SK"/>
        </w:rPr>
        <w:t>with</w:t>
      </w:r>
      <w:proofErr w:type="spellEnd"/>
      <w:r w:rsidR="00860160"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="00860160" w:rsidRPr="00CF5724">
        <w:rPr>
          <w:rFonts w:ascii="Times New Roman" w:hAnsi="Times New Roman" w:cs="Times New Roman"/>
          <w:lang w:val="sk-SK"/>
        </w:rPr>
        <w:t>complete</w:t>
      </w:r>
      <w:proofErr w:type="spellEnd"/>
      <w:r w:rsidR="00860160" w:rsidRPr="00CF5724">
        <w:rPr>
          <w:rFonts w:ascii="Times New Roman" w:hAnsi="Times New Roman" w:cs="Times New Roman"/>
          <w:lang w:val="sk-SK"/>
        </w:rPr>
        <w:t xml:space="preserve"> MRI </w:t>
      </w:r>
      <w:proofErr w:type="spellStart"/>
      <w:r w:rsidR="00860160" w:rsidRPr="00CF5724">
        <w:rPr>
          <w:rFonts w:ascii="Times New Roman" w:hAnsi="Times New Roman" w:cs="Times New Roman"/>
          <w:lang w:val="sk-SK"/>
        </w:rPr>
        <w:t>dataset</w:t>
      </w:r>
      <w:proofErr w:type="spellEnd"/>
      <w:r w:rsidRPr="00CF5724">
        <w:rPr>
          <w:rFonts w:ascii="Times New Roman" w:hAnsi="Times New Roman" w:cs="Times New Roman"/>
          <w:lang w:val="sk-SK"/>
        </w:rPr>
        <w:t>.</w:t>
      </w:r>
    </w:p>
    <w:p w14:paraId="4308EC38" w14:textId="6505D1A9" w:rsidR="00A0675F" w:rsidRDefault="00A0675F">
      <w:pPr>
        <w:rPr>
          <w:rFonts w:ascii="Times New Roman" w:hAnsi="Times New Roman" w:cs="Times New Roman"/>
          <w:lang w:val="sk-SK"/>
        </w:rPr>
      </w:pPr>
    </w:p>
    <w:p w14:paraId="6A680272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3F0EB52D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407134D2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05ABEC87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4EB4C136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4CE2596A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19580F93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3B5C42DB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36F75A78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75EF6F79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43EF312D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5597814D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5E9AC0DB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095039FD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12096431" w14:textId="77777777" w:rsidR="006209EC" w:rsidRDefault="006209EC">
      <w:pPr>
        <w:rPr>
          <w:rFonts w:ascii="Times New Roman" w:hAnsi="Times New Roman" w:cs="Times New Roman"/>
          <w:lang w:val="sk-SK"/>
        </w:rPr>
      </w:pPr>
    </w:p>
    <w:p w14:paraId="1E26C4A0" w14:textId="77777777" w:rsidR="006209EC" w:rsidRPr="00CF5724" w:rsidRDefault="006209EC">
      <w:pPr>
        <w:rPr>
          <w:rFonts w:ascii="Times New Roman" w:hAnsi="Times New Roman" w:cs="Times New Roman"/>
          <w:lang w:val="sk-SK"/>
        </w:rPr>
      </w:pPr>
    </w:p>
    <w:tbl>
      <w:tblPr>
        <w:tblW w:w="91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4"/>
        <w:gridCol w:w="906"/>
        <w:gridCol w:w="906"/>
        <w:gridCol w:w="1208"/>
        <w:gridCol w:w="864"/>
        <w:gridCol w:w="1104"/>
        <w:gridCol w:w="1148"/>
        <w:gridCol w:w="1178"/>
      </w:tblGrid>
      <w:tr w:rsidR="006209EC" w:rsidRPr="006209EC" w14:paraId="1A50D876" w14:textId="77777777" w:rsidTr="006209EC">
        <w:trPr>
          <w:trHeight w:val="368"/>
        </w:trPr>
        <w:tc>
          <w:tcPr>
            <w:tcW w:w="185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026AD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  <w:b/>
                <w:bCs/>
              </w:rPr>
              <w:lastRenderedPageBreak/>
              <w:t>Whole group</w:t>
            </w:r>
          </w:p>
        </w:tc>
        <w:tc>
          <w:tcPr>
            <w:tcW w:w="90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89609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  <w:b/>
                <w:bCs/>
              </w:rPr>
              <w:t>T1ρ [</w:t>
            </w:r>
            <w:proofErr w:type="spellStart"/>
            <w:r w:rsidRPr="006209EC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6209EC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90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0B349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  <w:b/>
                <w:bCs/>
              </w:rPr>
              <w:t>T2ρ [</w:t>
            </w:r>
            <w:proofErr w:type="spellStart"/>
            <w:r w:rsidRPr="006209EC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6209EC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20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AAD18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  <w:b/>
                <w:bCs/>
              </w:rPr>
              <w:t>RAFF4 [</w:t>
            </w:r>
            <w:proofErr w:type="spellStart"/>
            <w:r w:rsidRPr="006209EC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6209EC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86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F46B1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  <w:b/>
                <w:bCs/>
              </w:rPr>
              <w:t>ODI</w:t>
            </w:r>
          </w:p>
        </w:tc>
        <w:tc>
          <w:tcPr>
            <w:tcW w:w="110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67A708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209EC">
              <w:rPr>
                <w:rFonts w:ascii="Times New Roman" w:hAnsi="Times New Roman" w:cs="Times New Roman"/>
                <w:b/>
                <w:bCs/>
              </w:rPr>
              <w:t>fICVF</w:t>
            </w:r>
            <w:proofErr w:type="spellEnd"/>
          </w:p>
        </w:tc>
        <w:tc>
          <w:tcPr>
            <w:tcW w:w="114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F9043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209EC">
              <w:rPr>
                <w:rFonts w:ascii="Times New Roman" w:hAnsi="Times New Roman" w:cs="Times New Roman"/>
                <w:b/>
                <w:bCs/>
              </w:rPr>
              <w:t>fALFF</w:t>
            </w:r>
            <w:proofErr w:type="spellEnd"/>
          </w:p>
        </w:tc>
        <w:tc>
          <w:tcPr>
            <w:tcW w:w="1178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E1037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  <w:b/>
                <w:bCs/>
              </w:rPr>
              <w:t>wDeCe</w:t>
            </w:r>
          </w:p>
        </w:tc>
      </w:tr>
      <w:tr w:rsidR="006209EC" w:rsidRPr="006209EC" w14:paraId="6A23EF1C" w14:textId="77777777" w:rsidTr="006209EC">
        <w:trPr>
          <w:trHeight w:val="368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CEF79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PAG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CBCF2B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91.404 ±11.5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D79922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03.007 ±10.6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1A9892" w14:textId="1A848055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436.133</w:t>
            </w:r>
          </w:p>
          <w:p w14:paraId="0D5C1679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28.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D6D622" w14:textId="683C0EA0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274</w:t>
            </w:r>
          </w:p>
          <w:p w14:paraId="6CE19657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516618" w14:textId="6309F07B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37</w:t>
            </w:r>
          </w:p>
          <w:p w14:paraId="3EC65C25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C9BE79" w14:textId="0F5B8F2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12</w:t>
            </w:r>
          </w:p>
          <w:p w14:paraId="089D094B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7A33DA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57.074 ±186.9</w:t>
            </w:r>
          </w:p>
        </w:tc>
      </w:tr>
      <w:tr w:rsidR="006209EC" w:rsidRPr="006209EC" w14:paraId="27B394FB" w14:textId="77777777" w:rsidTr="006209EC">
        <w:trPr>
          <w:trHeight w:val="368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8F8DC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PPN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8FFB25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48.613 ±16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A29195" w14:textId="468F974C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78.611</w:t>
            </w:r>
          </w:p>
          <w:p w14:paraId="27B7E47C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C53D7D" w14:textId="0DAC0712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539.011</w:t>
            </w:r>
          </w:p>
          <w:p w14:paraId="2DD4D973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41.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A6DFFA" w14:textId="1B97E375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222</w:t>
            </w:r>
          </w:p>
          <w:p w14:paraId="71EB536F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ECAC74" w14:textId="2CFDAF89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54</w:t>
            </w:r>
          </w:p>
          <w:p w14:paraId="71A0C3F7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8AD53D" w14:textId="1B43DECF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387</w:t>
            </w:r>
          </w:p>
          <w:p w14:paraId="4C235E66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E955B6" w14:textId="15C75BFB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35.96</w:t>
            </w:r>
          </w:p>
          <w:p w14:paraId="2989D4C0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60.1</w:t>
            </w:r>
          </w:p>
        </w:tc>
      </w:tr>
      <w:tr w:rsidR="006209EC" w:rsidRPr="006209EC" w14:paraId="45684A85" w14:textId="77777777" w:rsidTr="006209EC">
        <w:trPr>
          <w:trHeight w:val="368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722BF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DRN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ACD0C1" w14:textId="1C20692E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77.072</w:t>
            </w:r>
          </w:p>
          <w:p w14:paraId="5AD14E02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9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AA9106" w14:textId="226FB7A5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99.874</w:t>
            </w:r>
          </w:p>
          <w:p w14:paraId="6C8A550A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6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ED53E0" w14:textId="32E4F5AE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559.264</w:t>
            </w:r>
          </w:p>
          <w:p w14:paraId="58B779F0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4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CDC38F" w14:textId="14B1EBA8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155</w:t>
            </w:r>
          </w:p>
          <w:p w14:paraId="1DD3F07C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BD8CFA" w14:textId="08AA3E89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56</w:t>
            </w:r>
          </w:p>
          <w:p w14:paraId="10D63B0C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A4083D" w14:textId="062DD195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01</w:t>
            </w:r>
          </w:p>
          <w:p w14:paraId="00DCCD94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C749D5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42.143 ±108.9</w:t>
            </w:r>
          </w:p>
        </w:tc>
      </w:tr>
      <w:tr w:rsidR="006209EC" w:rsidRPr="006209EC" w14:paraId="745C814C" w14:textId="77777777" w:rsidTr="006209EC">
        <w:trPr>
          <w:trHeight w:val="368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FA300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MR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1D0E85" w14:textId="26CE035E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52.38</w:t>
            </w:r>
          </w:p>
          <w:p w14:paraId="23C2BDCA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F7AE13" w14:textId="4863F681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86.163</w:t>
            </w:r>
          </w:p>
          <w:p w14:paraId="38DDD184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16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BB7ACA" w14:textId="3DF48609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532.305</w:t>
            </w:r>
          </w:p>
          <w:p w14:paraId="2362616A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103.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3FE4AB" w14:textId="68C6D292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264</w:t>
            </w:r>
          </w:p>
          <w:p w14:paraId="7E3440B2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A2DEEE" w14:textId="2E8919EF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533</w:t>
            </w:r>
          </w:p>
          <w:p w14:paraId="444F2A73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1C5D63" w14:textId="5CB4B911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14</w:t>
            </w:r>
          </w:p>
          <w:p w14:paraId="5737701C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D4D783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31.245 ±16.1</w:t>
            </w:r>
          </w:p>
        </w:tc>
      </w:tr>
      <w:tr w:rsidR="006209EC" w:rsidRPr="006209EC" w14:paraId="26F851DC" w14:textId="77777777" w:rsidTr="006209EC">
        <w:trPr>
          <w:trHeight w:val="368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9301B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MRF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173A12" w14:textId="1C2CB9D0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48.109</w:t>
            </w:r>
          </w:p>
          <w:p w14:paraId="741BC291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4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042298" w14:textId="7AE124F8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75.995</w:t>
            </w:r>
          </w:p>
          <w:p w14:paraId="01B00D0B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F12115" w14:textId="2A543814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525.012</w:t>
            </w:r>
          </w:p>
          <w:p w14:paraId="128F046A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19.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A92290" w14:textId="7BF82603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297</w:t>
            </w:r>
          </w:p>
          <w:p w14:paraId="5A9FAFCC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281BDF" w14:textId="79D73D9E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526</w:t>
            </w:r>
          </w:p>
          <w:p w14:paraId="0CC21008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EDCA77" w14:textId="5163D26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01</w:t>
            </w:r>
          </w:p>
          <w:p w14:paraId="3C7CFC9D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F3F485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37.664 ±66.9</w:t>
            </w:r>
          </w:p>
        </w:tc>
      </w:tr>
      <w:tr w:rsidR="006209EC" w:rsidRPr="006209EC" w14:paraId="420B9677" w14:textId="77777777" w:rsidTr="006209EC">
        <w:trPr>
          <w:trHeight w:val="368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91999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PRN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07D0A9" w14:textId="7D8BAAEE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50.704</w:t>
            </w:r>
          </w:p>
          <w:p w14:paraId="2CDCA136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2168D7" w14:textId="722973C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86.111</w:t>
            </w:r>
          </w:p>
          <w:p w14:paraId="47BFB9E0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3.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4AA1F1" w14:textId="3B4B9B4B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590.374</w:t>
            </w:r>
          </w:p>
          <w:p w14:paraId="47334CAD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33.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11768C" w14:textId="5E916BC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203</w:t>
            </w:r>
          </w:p>
          <w:p w14:paraId="36FD8957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8A9617" w14:textId="0BE0A1D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591</w:t>
            </w:r>
          </w:p>
          <w:p w14:paraId="5AACAEC5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B9A12C" w14:textId="43AD61D6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12</w:t>
            </w:r>
          </w:p>
          <w:p w14:paraId="4568D426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9F945D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30.546 ±10.8</w:t>
            </w:r>
          </w:p>
        </w:tc>
      </w:tr>
      <w:tr w:rsidR="006209EC" w:rsidRPr="006209EC" w14:paraId="453E20E9" w14:textId="77777777" w:rsidTr="006209EC">
        <w:trPr>
          <w:trHeight w:val="368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83589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209EC">
              <w:rPr>
                <w:rFonts w:ascii="Times New Roman" w:hAnsi="Times New Roman" w:cs="Times New Roman"/>
              </w:rPr>
              <w:t>AIHyp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4AAE99" w14:textId="6D8F3970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208.13</w:t>
            </w:r>
          </w:p>
          <w:p w14:paraId="6718F7A6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22.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E193DD" w14:textId="2A9B70B4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12.264</w:t>
            </w:r>
          </w:p>
          <w:p w14:paraId="3FF26917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19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B66F19" w14:textId="283F7C5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415.689</w:t>
            </w:r>
          </w:p>
          <w:p w14:paraId="5ED0E075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28.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3FC232" w14:textId="2691CC01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267</w:t>
            </w:r>
          </w:p>
          <w:p w14:paraId="3F09BBE6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7A482F" w14:textId="424C1742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16</w:t>
            </w:r>
          </w:p>
          <w:p w14:paraId="353026EA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51B1F5" w14:textId="7C251118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388</w:t>
            </w:r>
          </w:p>
          <w:p w14:paraId="4024BA67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0FD64F" w14:textId="350DC8EB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34.33</w:t>
            </w:r>
          </w:p>
          <w:p w14:paraId="669D8D2F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43.3</w:t>
            </w:r>
          </w:p>
        </w:tc>
      </w:tr>
      <w:tr w:rsidR="006209EC" w:rsidRPr="006209EC" w14:paraId="60211BC1" w14:textId="77777777" w:rsidTr="006209EC">
        <w:trPr>
          <w:trHeight w:val="368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16681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209EC">
              <w:rPr>
                <w:rFonts w:ascii="Times New Roman" w:hAnsi="Times New Roman" w:cs="Times New Roman"/>
              </w:rPr>
              <w:t>ASHyp</w:t>
            </w:r>
            <w:proofErr w:type="spellEnd"/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46573A" w14:textId="6CE1BB4E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68.99</w:t>
            </w:r>
          </w:p>
          <w:p w14:paraId="5B8D295B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11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78675E" w14:textId="2ADB9AAB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81.527</w:t>
            </w:r>
          </w:p>
          <w:p w14:paraId="13225CCA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8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4E6A7B" w14:textId="45C96B5C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482.909</w:t>
            </w:r>
          </w:p>
          <w:p w14:paraId="6357B3E4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2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9D2F69" w14:textId="5B288F13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323</w:t>
            </w:r>
          </w:p>
          <w:p w14:paraId="4730931B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8842FC" w14:textId="3E059FE6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83</w:t>
            </w:r>
          </w:p>
          <w:p w14:paraId="5F7E7EA8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CDED51" w14:textId="78D405C8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383</w:t>
            </w:r>
          </w:p>
          <w:p w14:paraId="011600B1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25259F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70.073 ±267.7</w:t>
            </w:r>
          </w:p>
        </w:tc>
      </w:tr>
      <w:tr w:rsidR="006209EC" w:rsidRPr="006209EC" w14:paraId="470B3346" w14:textId="77777777" w:rsidTr="006209EC">
        <w:trPr>
          <w:trHeight w:val="368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29BFE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209EC">
              <w:rPr>
                <w:rFonts w:ascii="Times New Roman" w:hAnsi="Times New Roman" w:cs="Times New Roman"/>
              </w:rPr>
              <w:t>IntHyp</w:t>
            </w:r>
            <w:proofErr w:type="spellEnd"/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975A28" w14:textId="78EEB194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58.655</w:t>
            </w:r>
          </w:p>
          <w:p w14:paraId="726A862C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6.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AA376C" w14:textId="781F7891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76.937</w:t>
            </w:r>
          </w:p>
          <w:p w14:paraId="4C1D2ABC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3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FD5BEB" w14:textId="6A6151FA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488.668</w:t>
            </w:r>
          </w:p>
          <w:p w14:paraId="33BC163F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24.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AE3A7D" w14:textId="3292D50A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352</w:t>
            </w:r>
          </w:p>
          <w:p w14:paraId="2406B1D1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E061B0" w14:textId="4603A5B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89</w:t>
            </w:r>
          </w:p>
          <w:p w14:paraId="4E1070B5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C0AC70" w14:textId="14F94975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384</w:t>
            </w:r>
          </w:p>
          <w:p w14:paraId="65A438F9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2AA510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41.017 ±42.8</w:t>
            </w:r>
          </w:p>
        </w:tc>
      </w:tr>
      <w:tr w:rsidR="006209EC" w:rsidRPr="006209EC" w14:paraId="5A2F1C18" w14:textId="77777777" w:rsidTr="006209EC">
        <w:trPr>
          <w:trHeight w:val="368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AE3D1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6209EC">
              <w:rPr>
                <w:rFonts w:ascii="Times New Roman" w:hAnsi="Times New Roman" w:cs="Times New Roman"/>
              </w:rPr>
              <w:t>Phyp</w:t>
            </w:r>
            <w:proofErr w:type="spellEnd"/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C2852C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204.725 ±26.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7B9DF5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11.714 ±17.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67A9F5" w14:textId="3A83B72A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526.448</w:t>
            </w:r>
          </w:p>
          <w:p w14:paraId="38EFC956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43.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0BBDF5" w14:textId="6A169FCB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303</w:t>
            </w:r>
          </w:p>
          <w:p w14:paraId="77835869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E3B061" w14:textId="00FD3146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527</w:t>
            </w:r>
          </w:p>
          <w:p w14:paraId="2DF23302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9BAF4A" w14:textId="0C580DF2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</w:t>
            </w:r>
          </w:p>
          <w:p w14:paraId="52A0825F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B66434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49.575 ±136.4</w:t>
            </w:r>
          </w:p>
        </w:tc>
      </w:tr>
      <w:tr w:rsidR="006209EC" w:rsidRPr="006209EC" w14:paraId="09C9167D" w14:textId="77777777" w:rsidTr="006209EC">
        <w:trPr>
          <w:trHeight w:val="368"/>
        </w:trPr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5B2A3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B302F6" w14:textId="291BA348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45.828</w:t>
            </w:r>
          </w:p>
          <w:p w14:paraId="148578DA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3.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7A02BC" w14:textId="2453C023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69.853</w:t>
            </w:r>
          </w:p>
          <w:p w14:paraId="66C7C155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2.4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50CE52" w14:textId="3BFEB8AC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526.097</w:t>
            </w:r>
          </w:p>
          <w:p w14:paraId="6F07DD9A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16.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CD5788" w14:textId="35FF7849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31</w:t>
            </w:r>
          </w:p>
          <w:p w14:paraId="2FA3B62D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90B7E9" w14:textId="24B669EE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527</w:t>
            </w:r>
          </w:p>
          <w:p w14:paraId="68EC3E22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188C0C" w14:textId="050A8809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46</w:t>
            </w:r>
          </w:p>
          <w:p w14:paraId="2AC17F34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39B55F" w14:textId="00117A12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35.934</w:t>
            </w:r>
          </w:p>
          <w:p w14:paraId="2CEFE24B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9</w:t>
            </w:r>
          </w:p>
        </w:tc>
      </w:tr>
      <w:tr w:rsidR="006209EC" w:rsidRPr="006209EC" w14:paraId="7B8E8347" w14:textId="77777777" w:rsidTr="006209EC">
        <w:trPr>
          <w:trHeight w:val="368"/>
        </w:trPr>
        <w:tc>
          <w:tcPr>
            <w:tcW w:w="18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07894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CE7DF7" w14:textId="3984ABE1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68.347</w:t>
            </w:r>
          </w:p>
          <w:p w14:paraId="1FC3290D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4.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0AAAAC" w14:textId="31C29814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79.449</w:t>
            </w:r>
          </w:p>
          <w:p w14:paraId="3D423EE2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2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7338FF" w14:textId="1151075E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418.285</w:t>
            </w:r>
          </w:p>
          <w:p w14:paraId="2C5E60C2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13.8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B2CF50" w14:textId="6C945B4A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527</w:t>
            </w:r>
          </w:p>
          <w:p w14:paraId="55C80BEC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7E5118" w14:textId="127F244A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19</w:t>
            </w:r>
          </w:p>
          <w:p w14:paraId="66FA094A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435A97" w14:textId="329FEED8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35</w:t>
            </w:r>
          </w:p>
          <w:p w14:paraId="2FF70C40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9DD256" w14:textId="3C9AA4A4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35.056</w:t>
            </w:r>
          </w:p>
          <w:p w14:paraId="489AF3F9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15</w:t>
            </w:r>
          </w:p>
        </w:tc>
      </w:tr>
      <w:tr w:rsidR="006209EC" w:rsidRPr="006209EC" w14:paraId="72A1410B" w14:textId="77777777" w:rsidTr="006209EC">
        <w:trPr>
          <w:trHeight w:val="368"/>
        </w:trPr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F233F" w14:textId="77777777" w:rsidR="006209EC" w:rsidRPr="006209EC" w:rsidRDefault="006209EC" w:rsidP="006209EC">
            <w:pPr>
              <w:spacing w:after="0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9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07E374" w14:textId="13AB0F0F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170.632</w:t>
            </w:r>
          </w:p>
          <w:p w14:paraId="11ADC27E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4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0B1E16" w14:textId="246D6002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80.147</w:t>
            </w:r>
          </w:p>
          <w:p w14:paraId="0F8E0252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2.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FBAC79" w14:textId="1308F0FD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464.367</w:t>
            </w:r>
          </w:p>
          <w:p w14:paraId="33149000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12.7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E51503" w14:textId="5911DF98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76</w:t>
            </w:r>
          </w:p>
          <w:p w14:paraId="0D63D2BC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982414" w14:textId="1DBBA13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65</w:t>
            </w:r>
          </w:p>
          <w:p w14:paraId="6CACEC6E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F717A5" w14:textId="42246A09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0.416</w:t>
            </w:r>
          </w:p>
          <w:p w14:paraId="6252ED21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7E7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60032D" w14:textId="0A04B7CF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43.138</w:t>
            </w:r>
          </w:p>
          <w:p w14:paraId="5866964F" w14:textId="77777777" w:rsidR="006209EC" w:rsidRPr="006209EC" w:rsidRDefault="006209EC" w:rsidP="006209E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209EC">
              <w:rPr>
                <w:rFonts w:ascii="Times New Roman" w:hAnsi="Times New Roman" w:cs="Times New Roman"/>
              </w:rPr>
              <w:t>±88</w:t>
            </w:r>
          </w:p>
        </w:tc>
      </w:tr>
    </w:tbl>
    <w:p w14:paraId="5051E4E6" w14:textId="77777777" w:rsidR="006209EC" w:rsidRPr="00CF5724" w:rsidRDefault="006209EC" w:rsidP="006209EC">
      <w:pPr>
        <w:rPr>
          <w:rFonts w:ascii="Times New Roman" w:hAnsi="Times New Roman" w:cs="Times New Roman"/>
          <w:lang w:val="sk-SK"/>
        </w:rPr>
      </w:pPr>
    </w:p>
    <w:p w14:paraId="70C71CED" w14:textId="77777777" w:rsidR="006209EC" w:rsidRPr="00CF5724" w:rsidRDefault="006209EC" w:rsidP="006209EC">
      <w:pPr>
        <w:rPr>
          <w:rFonts w:ascii="Times New Roman" w:hAnsi="Times New Roman" w:cs="Times New Roman"/>
          <w:lang w:val="sk-SK"/>
        </w:rPr>
      </w:pPr>
      <w:r w:rsidRPr="00CF5724">
        <w:rPr>
          <w:rFonts w:ascii="Times New Roman" w:hAnsi="Times New Roman" w:cs="Times New Roman"/>
          <w:b/>
          <w:bCs/>
          <w:lang w:val="sk-SK"/>
        </w:rPr>
        <w:t>Table 1:</w:t>
      </w:r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Means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± SD of </w:t>
      </w:r>
      <w:proofErr w:type="spellStart"/>
      <w:r w:rsidRPr="00CF5724">
        <w:rPr>
          <w:rFonts w:ascii="Times New Roman" w:hAnsi="Times New Roman" w:cs="Times New Roman"/>
          <w:lang w:val="sk-SK"/>
        </w:rPr>
        <w:t>each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MRI </w:t>
      </w:r>
      <w:proofErr w:type="spellStart"/>
      <w:r w:rsidRPr="00CF5724">
        <w:rPr>
          <w:rFonts w:ascii="Times New Roman" w:hAnsi="Times New Roman" w:cs="Times New Roman"/>
          <w:lang w:val="sk-SK"/>
        </w:rPr>
        <w:t>metric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in </w:t>
      </w:r>
      <w:proofErr w:type="spellStart"/>
      <w:r w:rsidRPr="00CF5724">
        <w:rPr>
          <w:rFonts w:ascii="Times New Roman" w:hAnsi="Times New Roman" w:cs="Times New Roman"/>
          <w:lang w:val="sk-SK"/>
        </w:rPr>
        <w:t>all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ROIs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in </w:t>
      </w:r>
      <w:proofErr w:type="spellStart"/>
      <w:r w:rsidRPr="00CF5724">
        <w:rPr>
          <w:rFonts w:ascii="Times New Roman" w:hAnsi="Times New Roman" w:cs="Times New Roman"/>
          <w:lang w:val="sk-SK"/>
        </w:rPr>
        <w:t>whole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group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of 96 </w:t>
      </w:r>
      <w:proofErr w:type="spellStart"/>
      <w:r w:rsidRPr="00CF5724">
        <w:rPr>
          <w:rFonts w:ascii="Times New Roman" w:hAnsi="Times New Roman" w:cs="Times New Roman"/>
          <w:lang w:val="sk-SK"/>
        </w:rPr>
        <w:t>subjects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with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</w:t>
      </w:r>
      <w:proofErr w:type="spellStart"/>
      <w:r w:rsidRPr="00CF5724">
        <w:rPr>
          <w:rFonts w:ascii="Times New Roman" w:hAnsi="Times New Roman" w:cs="Times New Roman"/>
          <w:lang w:val="sk-SK"/>
        </w:rPr>
        <w:t>complete</w:t>
      </w:r>
      <w:proofErr w:type="spellEnd"/>
      <w:r w:rsidRPr="00CF5724">
        <w:rPr>
          <w:rFonts w:ascii="Times New Roman" w:hAnsi="Times New Roman" w:cs="Times New Roman"/>
          <w:lang w:val="sk-SK"/>
        </w:rPr>
        <w:t xml:space="preserve"> MRI </w:t>
      </w:r>
      <w:proofErr w:type="spellStart"/>
      <w:r w:rsidRPr="00CF5724">
        <w:rPr>
          <w:rFonts w:ascii="Times New Roman" w:hAnsi="Times New Roman" w:cs="Times New Roman"/>
          <w:lang w:val="sk-SK"/>
        </w:rPr>
        <w:t>dataset</w:t>
      </w:r>
      <w:proofErr w:type="spellEnd"/>
      <w:r w:rsidRPr="00CF5724">
        <w:rPr>
          <w:rFonts w:ascii="Times New Roman" w:hAnsi="Times New Roman" w:cs="Times New Roman"/>
          <w:lang w:val="sk-SK"/>
        </w:rPr>
        <w:t>.</w:t>
      </w:r>
    </w:p>
    <w:p w14:paraId="5758C564" w14:textId="77777777" w:rsidR="00A0675F" w:rsidRPr="00CF5724" w:rsidRDefault="00A0675F">
      <w:pPr>
        <w:rPr>
          <w:rFonts w:ascii="Times New Roman" w:hAnsi="Times New Roman" w:cs="Times New Roman"/>
          <w:lang w:val="sk-SK"/>
        </w:rPr>
      </w:pPr>
    </w:p>
    <w:sectPr w:rsidR="00A0675F" w:rsidRPr="00CF572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6603CD" w14:textId="77777777" w:rsidR="00161218" w:rsidRDefault="00161218" w:rsidP="000C5625">
      <w:pPr>
        <w:spacing w:after="0" w:line="240" w:lineRule="auto"/>
      </w:pPr>
      <w:r>
        <w:separator/>
      </w:r>
    </w:p>
  </w:endnote>
  <w:endnote w:type="continuationSeparator" w:id="0">
    <w:p w14:paraId="6CC869A5" w14:textId="77777777" w:rsidR="00161218" w:rsidRDefault="00161218" w:rsidP="000C5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86180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4CB98" w14:textId="3FC0EEFF" w:rsidR="000C5625" w:rsidRDefault="000C562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E21F08" w14:textId="77777777" w:rsidR="000C5625" w:rsidRDefault="000C56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4182E" w14:textId="77777777" w:rsidR="00161218" w:rsidRDefault="00161218" w:rsidP="000C5625">
      <w:pPr>
        <w:spacing w:after="0" w:line="240" w:lineRule="auto"/>
      </w:pPr>
      <w:r>
        <w:separator/>
      </w:r>
    </w:p>
  </w:footnote>
  <w:footnote w:type="continuationSeparator" w:id="0">
    <w:p w14:paraId="471172A2" w14:textId="77777777" w:rsidR="00161218" w:rsidRDefault="00161218" w:rsidP="000C5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F3B"/>
    <w:rsid w:val="000C5625"/>
    <w:rsid w:val="001205E6"/>
    <w:rsid w:val="00161218"/>
    <w:rsid w:val="001855F5"/>
    <w:rsid w:val="004111D0"/>
    <w:rsid w:val="006209EC"/>
    <w:rsid w:val="00677C0B"/>
    <w:rsid w:val="00860160"/>
    <w:rsid w:val="00870F3B"/>
    <w:rsid w:val="008C2BF1"/>
    <w:rsid w:val="008D1DCB"/>
    <w:rsid w:val="00A0675F"/>
    <w:rsid w:val="00A622D6"/>
    <w:rsid w:val="00AC4585"/>
    <w:rsid w:val="00B715BB"/>
    <w:rsid w:val="00CF5724"/>
    <w:rsid w:val="00D81226"/>
    <w:rsid w:val="00DE250D"/>
    <w:rsid w:val="00ED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F6E4C"/>
  <w15:chartTrackingRefBased/>
  <w15:docId w15:val="{0E868EF4-33B0-46DF-AEF0-5191C43BF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7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C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C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22D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C5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625"/>
  </w:style>
  <w:style w:type="paragraph" w:styleId="Footer">
    <w:name w:val="footer"/>
    <w:basedOn w:val="Normal"/>
    <w:link w:val="FooterChar"/>
    <w:uiPriority w:val="99"/>
    <w:unhideWhenUsed/>
    <w:rsid w:val="000C56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B2EF0-4486-4552-A927-8D6F5C5EFA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ória Kokošová</dc:creator>
  <cp:keywords/>
  <dc:description/>
  <cp:lastModifiedBy>Viktória Kokošová</cp:lastModifiedBy>
  <cp:revision>11</cp:revision>
  <dcterms:created xsi:type="dcterms:W3CDTF">2023-08-23T11:14:00Z</dcterms:created>
  <dcterms:modified xsi:type="dcterms:W3CDTF">2024-03-17T10:54:00Z</dcterms:modified>
</cp:coreProperties>
</file>